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2DD51" w14:textId="0F1C56D7" w:rsidR="007E554D" w:rsidRPr="00677946" w:rsidRDefault="00480393" w:rsidP="007E554D">
      <w:pPr>
        <w:pStyle w:val="Caption"/>
        <w:keepNext/>
        <w:rPr>
          <w:rFonts w:ascii="Times" w:hAnsi="Times"/>
          <w:b/>
          <w:bCs/>
          <w:color w:val="auto"/>
          <w:sz w:val="22"/>
          <w:szCs w:val="22"/>
        </w:rPr>
      </w:pPr>
      <w:r>
        <w:rPr>
          <w:rFonts w:ascii="Times" w:hAnsi="Times"/>
          <w:b/>
          <w:color w:val="auto"/>
          <w:sz w:val="22"/>
          <w:szCs w:val="22"/>
        </w:rPr>
        <w:t>Additional</w:t>
      </w:r>
      <w:r w:rsidR="009D1CD3" w:rsidRPr="00677946">
        <w:rPr>
          <w:rFonts w:ascii="Times" w:hAnsi="Times"/>
          <w:b/>
          <w:color w:val="auto"/>
          <w:sz w:val="22"/>
          <w:szCs w:val="22"/>
        </w:rPr>
        <w:t xml:space="preserve"> </w:t>
      </w:r>
      <w:r w:rsidR="00304F3A">
        <w:rPr>
          <w:rFonts w:ascii="Times" w:hAnsi="Times"/>
          <w:b/>
          <w:color w:val="auto"/>
          <w:sz w:val="22"/>
          <w:szCs w:val="22"/>
        </w:rPr>
        <w:t>f</w:t>
      </w:r>
      <w:r>
        <w:rPr>
          <w:rFonts w:ascii="Times" w:hAnsi="Times"/>
          <w:b/>
          <w:color w:val="auto"/>
          <w:sz w:val="22"/>
          <w:szCs w:val="22"/>
        </w:rPr>
        <w:t xml:space="preserve">ile </w:t>
      </w:r>
      <w:r w:rsidR="001B1775">
        <w:rPr>
          <w:rFonts w:ascii="Times" w:hAnsi="Times"/>
          <w:b/>
          <w:color w:val="auto"/>
          <w:sz w:val="22"/>
          <w:szCs w:val="22"/>
        </w:rPr>
        <w:t>2</w:t>
      </w:r>
      <w:bookmarkStart w:id="0" w:name="_GoBack"/>
      <w:bookmarkEnd w:id="0"/>
      <w:r w:rsidR="00677946" w:rsidRPr="00677946">
        <w:rPr>
          <w:rFonts w:ascii="Times" w:hAnsi="Times"/>
          <w:b/>
          <w:color w:val="auto"/>
          <w:sz w:val="22"/>
          <w:szCs w:val="22"/>
        </w:rPr>
        <w:t>:</w:t>
      </w:r>
      <w:r w:rsidR="00677946" w:rsidRPr="00677946">
        <w:rPr>
          <w:rFonts w:ascii="Times" w:hAnsi="Times"/>
          <w:b/>
          <w:i w:val="0"/>
          <w:color w:val="auto"/>
          <w:sz w:val="22"/>
          <w:szCs w:val="22"/>
        </w:rPr>
        <w:t xml:space="preserve"> </w:t>
      </w:r>
      <w:r w:rsidR="007E554D" w:rsidRPr="00677946">
        <w:rPr>
          <w:rFonts w:ascii="Times" w:hAnsi="Times"/>
          <w:b/>
          <w:bCs/>
          <w:color w:val="auto"/>
          <w:sz w:val="22"/>
          <w:szCs w:val="22"/>
        </w:rPr>
        <w:t>Absolute probabilities of achieving PASI 75 across the five networks</w:t>
      </w:r>
    </w:p>
    <w:tbl>
      <w:tblPr>
        <w:tblW w:w="9923" w:type="dxa"/>
        <w:tblInd w:w="-714" w:type="dxa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417"/>
        <w:gridCol w:w="1418"/>
        <w:gridCol w:w="1417"/>
      </w:tblGrid>
      <w:tr w:rsidR="007E554D" w:rsidRPr="00AB5367" w14:paraId="3B347862" w14:textId="77777777" w:rsidTr="00480393">
        <w:trPr>
          <w:trHeight w:val="300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3121D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>Treatment</w:t>
            </w:r>
          </w:p>
        </w:tc>
        <w:tc>
          <w:tcPr>
            <w:tcW w:w="7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C6F3B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                     Absolute probability of achieving PASI 75</w:t>
            </w:r>
          </w:p>
          <w:p w14:paraId="2A73E567" w14:textId="2FC43A50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                                                  (95% </w:t>
            </w:r>
            <w:proofErr w:type="spellStart"/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>C</w:t>
            </w:r>
            <w:r w:rsidR="00E12813">
              <w:rPr>
                <w:rFonts w:ascii="Times New Roman" w:eastAsia="Times New Roman" w:hAnsi="Times New Roman" w:cs="Times New Roman"/>
                <w:b/>
                <w:lang w:eastAsia="en-GB"/>
              </w:rPr>
              <w:t>r</w:t>
            </w:r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>I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b/>
                <w:lang w:eastAsia="en-GB"/>
              </w:rPr>
              <w:t>)</w:t>
            </w:r>
          </w:p>
        </w:tc>
      </w:tr>
      <w:tr w:rsidR="007E554D" w:rsidRPr="00AB5367" w14:paraId="4570AFBE" w14:textId="77777777" w:rsidTr="00480393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6FB2AE1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A8ED6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 licensed do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A959D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o previous biologic use (&lt;25%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7A45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SI score ≤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9137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eight ≤90k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8BD4D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≥90% white patients</w:t>
            </w:r>
          </w:p>
        </w:tc>
      </w:tr>
      <w:tr w:rsidR="007E554D" w:rsidRPr="00AB5367" w14:paraId="389006EC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E6FD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Adalimumab 4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43F0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  <w:p w14:paraId="666264C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highlight w:val="cyan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-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013F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  <w:p w14:paraId="4ECA81A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-0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CFA3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3D774D2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0-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75D6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7526436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-0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3C4B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  <w:p w14:paraId="3DCE90A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-0.76)</w:t>
            </w:r>
          </w:p>
        </w:tc>
      </w:tr>
      <w:tr w:rsidR="007E554D" w:rsidRPr="00AB5367" w14:paraId="3C602AF2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64AE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dal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1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10BA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0397DD9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cyan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9-0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D4D0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2321484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6-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ECF4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54C3419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0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B92E4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1831388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1771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575393F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0.89)</w:t>
            </w:r>
          </w:p>
        </w:tc>
      </w:tr>
      <w:tr w:rsidR="007E554D" w:rsidRPr="00AB5367" w14:paraId="2881AB9D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52F1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tolizumab 2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6B6E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  <w:p w14:paraId="2E037D1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9-0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34FB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  <w:p w14:paraId="697551A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3-0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AE1C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  <w:p w14:paraId="0644E5F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2-0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6F79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  <w:p w14:paraId="03C4506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8-0.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DCB1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  <w:p w14:paraId="4C74663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1-0.71)</w:t>
            </w:r>
          </w:p>
        </w:tc>
      </w:tr>
      <w:tr w:rsidR="007E554D" w:rsidRPr="00AB5367" w14:paraId="22B69862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16DE5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tolizumab 4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1A51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  <w:p w14:paraId="4F270DF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-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08A6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  <w:p w14:paraId="34D9CBE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-0.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F87B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  <w:p w14:paraId="2BB6B04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-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4849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4EB003B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-0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BD31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  <w:p w14:paraId="7C2E992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-0.77)</w:t>
            </w:r>
          </w:p>
        </w:tc>
      </w:tr>
      <w:tr w:rsidR="007E554D" w:rsidRPr="00AB5367" w14:paraId="3E5077AB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9D06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anercept 2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4DC9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  <w:p w14:paraId="75DED4B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-0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4085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0B59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  <w:p w14:paraId="7E124BD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1-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F4B6C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495F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  <w:p w14:paraId="09CAA60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-0.53)</w:t>
            </w:r>
          </w:p>
        </w:tc>
      </w:tr>
      <w:tr w:rsidR="007E554D" w:rsidRPr="00AB5367" w14:paraId="78749876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B124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Etanercept 50 mg / week (QW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79A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  <w:p w14:paraId="0D22279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4-0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5FA1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  <w:p w14:paraId="67671DB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8-0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BD08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  <w:p w14:paraId="66AB4C6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3-0.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E7CA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  <w:p w14:paraId="5F211B3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0-0.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CD85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  <w:p w14:paraId="31A3EAD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-0.80)</w:t>
            </w:r>
          </w:p>
        </w:tc>
      </w:tr>
      <w:tr w:rsidR="007E554D" w:rsidRPr="00AB5367" w14:paraId="4D72184D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9D1B7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Etanercept 50 mg twice per week (BIW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F343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  <w:p w14:paraId="354320E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4-0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258F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  <w:p w14:paraId="512B0EA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1-0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D4B1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  <w:p w14:paraId="7395D2C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8-0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4AD4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  <w:p w14:paraId="75378C0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3-0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3B43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  <w:p w14:paraId="7C25B3D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5-0.59)</w:t>
            </w:r>
          </w:p>
        </w:tc>
      </w:tr>
      <w:tr w:rsidR="007E554D" w:rsidRPr="00AB5367" w14:paraId="4A2B5628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14EB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selk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E582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  <w:p w14:paraId="7287E53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1-0.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2740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  <w:p w14:paraId="5BD964A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6C15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  <w:p w14:paraId="3E6417A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0-0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CFEF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F4A7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  <w:p w14:paraId="62D96CA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-0.91)</w:t>
            </w:r>
          </w:p>
        </w:tc>
      </w:tr>
      <w:tr w:rsidR="007E554D" w:rsidRPr="00AB5367" w14:paraId="3323ED45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1B89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liximab 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E634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  <w:p w14:paraId="3442CAF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3-0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2615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  <w:p w14:paraId="1C0C419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5-0.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DC7B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  <w:p w14:paraId="6623150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1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B6EF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  <w:p w14:paraId="650C2C8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-0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61A2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8</w:t>
            </w:r>
          </w:p>
          <w:p w14:paraId="2DF535F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3.41-17.36)</w:t>
            </w:r>
          </w:p>
        </w:tc>
      </w:tr>
      <w:tr w:rsidR="007E554D" w:rsidRPr="00AB5367" w14:paraId="2FFC3F38" w14:textId="77777777" w:rsidTr="00851E2C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22DD0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Ixekiz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80m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42B7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  <w:p w14:paraId="1DF3BF0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6-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4711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  <w:p w14:paraId="7EA381B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4-0.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B4BED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  <w:p w14:paraId="6E0B460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-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B672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  <w:p w14:paraId="1C00CB3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7-0.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FB49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  <w:p w14:paraId="6F411CD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-0.93)</w:t>
            </w:r>
          </w:p>
        </w:tc>
      </w:tr>
      <w:tr w:rsidR="007E554D" w:rsidRPr="00AB5367" w14:paraId="71F3F138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1C62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Risankiz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150 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7E20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7506D4E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6-0.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34C4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3256C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37C3F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66CDD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7E554D" w:rsidRPr="00AB5367" w14:paraId="0D328D15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E70F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Secukin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300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EBB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  <w:p w14:paraId="47DC86F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7-0.8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2E0F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  <w:p w14:paraId="24EE1E4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5-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C780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  <w:p w14:paraId="1F64EC5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9-0.8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BE35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  <w:p w14:paraId="11DCF4E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6-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CA85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  <w:p w14:paraId="4EC2408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3-0.99)</w:t>
            </w:r>
          </w:p>
        </w:tc>
      </w:tr>
      <w:tr w:rsidR="007E554D" w:rsidRPr="00AB5367" w14:paraId="4A22446F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12C7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Ustekin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45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C465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  <w:p w14:paraId="22526C1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1-0.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097FF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  <w:p w14:paraId="3A7E861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2-0.7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E9E62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  <w:p w14:paraId="022F7E4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2-0.7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C12E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313F039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-0.7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97B3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  <w:p w14:paraId="2478D22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1-0.77)</w:t>
            </w:r>
          </w:p>
        </w:tc>
      </w:tr>
      <w:tr w:rsidR="007E554D" w:rsidRPr="00AB5367" w14:paraId="26D16968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82740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Ustekin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90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67C5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  <w:p w14:paraId="5B0C26D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6-0.8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3BB44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  <w:p w14:paraId="19806A1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-0.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724A0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  <w:p w14:paraId="318E89F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8-0.7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FB52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  <w:p w14:paraId="40E56CA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3-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5906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  <w:p w14:paraId="6B012AB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7-0.81)</w:t>
            </w:r>
          </w:p>
        </w:tc>
      </w:tr>
      <w:tr w:rsidR="007E554D" w:rsidRPr="00AB5367" w14:paraId="1128FB34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57F0A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Ustekin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(45 mg or 90 m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78EA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  <w:p w14:paraId="5819803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-0.7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8204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00DC533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-0.7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20B2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  <w:p w14:paraId="75228F4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0-0.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FF11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2F311AD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-0.7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DF338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  <w:p w14:paraId="52C9575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-0.75)</w:t>
            </w:r>
          </w:p>
        </w:tc>
      </w:tr>
      <w:tr w:rsidR="007E554D" w:rsidRPr="00AB5367" w14:paraId="54855E7F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9B5C2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Tildrakizumab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100 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EB25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  <w:p w14:paraId="520C659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68-0.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A1E4F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  <w:p w14:paraId="1DD9976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68-0.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2CCD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  <w:p w14:paraId="7DC966A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74-0.8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46CB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  <w:p w14:paraId="377A693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71-0.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23AB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  <w:p w14:paraId="3232737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73-0.89)</w:t>
            </w:r>
          </w:p>
        </w:tc>
      </w:tr>
      <w:tr w:rsidR="007E554D" w:rsidRPr="00AB5367" w14:paraId="640ADAC7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7110B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Apremilast</w:t>
            </w:r>
            <w:proofErr w:type="spellEnd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A3D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  <w:p w14:paraId="188B6EF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3-0.3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B9C0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  <w:p w14:paraId="7C0D337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2-0.2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B8F2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  <w:p w14:paraId="1C2EC26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1-0.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5967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  <w:p w14:paraId="2ACAC01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3-0.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379F7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  <w:p w14:paraId="53EDC77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1-0.36)</w:t>
            </w:r>
          </w:p>
        </w:tc>
      </w:tr>
      <w:tr w:rsidR="007E554D" w:rsidRPr="00AB5367" w14:paraId="5606A6B7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F25E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Dimethyl Fuma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9AD1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  <w:p w14:paraId="2D92BE0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8-0.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91B90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  <w:p w14:paraId="7E737C1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C234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  <w:p w14:paraId="6292E33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2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38F3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93F5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  <w:p w14:paraId="7A3ECB3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8-0.25)</w:t>
            </w:r>
          </w:p>
        </w:tc>
      </w:tr>
      <w:tr w:rsidR="007E554D" w:rsidRPr="00AB5367" w14:paraId="0F1D043E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69B10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7946">
              <w:rPr>
                <w:rFonts w:ascii="Times New Roman" w:eastAsia="Times New Roman" w:hAnsi="Times New Roman" w:cs="Times New Roman"/>
                <w:color w:val="000000"/>
              </w:rPr>
              <w:t>Fumader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93D2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  <w:p w14:paraId="6C1EC56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8637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  <w:p w14:paraId="525C1B00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84C25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  <w:p w14:paraId="2A1F65C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1-0.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917B8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C04B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  <w:p w14:paraId="3A8EB0AF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0-0.28)</w:t>
            </w:r>
          </w:p>
        </w:tc>
      </w:tr>
      <w:tr w:rsidR="007E554D" w:rsidRPr="00AB5367" w14:paraId="72334894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69C1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09E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390E8EE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3-0.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CFF5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  <w:p w14:paraId="022DB5FC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34-0.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AB2957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  <w:p w14:paraId="775DA93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6-0.4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30FC0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  <w:p w14:paraId="7541144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9-0.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38DB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6F502F4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22-0.44)</w:t>
            </w:r>
          </w:p>
        </w:tc>
      </w:tr>
      <w:tr w:rsidR="007E554D" w:rsidRPr="00AB5367" w14:paraId="2482F06B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44B2E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Acitre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4EF76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  <w:p w14:paraId="5D13743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8-0.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DF64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BE30F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  <w:p w14:paraId="6C69B43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33BA8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7ECB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  <w:p w14:paraId="2691053E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9-0.43)</w:t>
            </w:r>
          </w:p>
        </w:tc>
      </w:tr>
      <w:tr w:rsidR="007E554D" w:rsidRPr="00AB5367" w14:paraId="4AD96386" w14:textId="77777777" w:rsidTr="00851E2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E0AFE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Cyclosporin 1.5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8F1D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  <w:p w14:paraId="1A670109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2-0.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9F8444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2284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0042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B6C1B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  <w:p w14:paraId="2BCF4D68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02-0.53)</w:t>
            </w:r>
          </w:p>
        </w:tc>
      </w:tr>
      <w:tr w:rsidR="007E554D" w:rsidRPr="00AB5367" w14:paraId="2DBB393A" w14:textId="77777777" w:rsidTr="00851E2C">
        <w:trPr>
          <w:trHeight w:val="411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F63B" w14:textId="77777777" w:rsidR="007E554D" w:rsidRPr="00677946" w:rsidRDefault="007E554D" w:rsidP="00851E2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Cyclosporin 2.5 m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1F42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  <w:p w14:paraId="74F030E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0-0.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17C6A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5ECEA5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A452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B4E91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  <w:p w14:paraId="1BF1FE73" w14:textId="77777777" w:rsidR="007E554D" w:rsidRPr="00677946" w:rsidRDefault="007E554D" w:rsidP="00851E2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946">
              <w:rPr>
                <w:rFonts w:ascii="Times New Roman" w:eastAsia="Times New Roman" w:hAnsi="Times New Roman" w:cs="Times New Roman"/>
                <w:color w:val="000000"/>
              </w:rPr>
              <w:t>(0.11-0.80)</w:t>
            </w:r>
          </w:p>
        </w:tc>
      </w:tr>
    </w:tbl>
    <w:p w14:paraId="41E4F847" w14:textId="77777777" w:rsidR="00642975" w:rsidRDefault="00642975" w:rsidP="00677946"/>
    <w:sectPr w:rsidR="00642975" w:rsidSect="0036536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4D"/>
    <w:rsid w:val="001B1775"/>
    <w:rsid w:val="00274CE5"/>
    <w:rsid w:val="00304F3A"/>
    <w:rsid w:val="00365361"/>
    <w:rsid w:val="00480393"/>
    <w:rsid w:val="00642975"/>
    <w:rsid w:val="00677946"/>
    <w:rsid w:val="006C0386"/>
    <w:rsid w:val="006C13A3"/>
    <w:rsid w:val="007E554D"/>
    <w:rsid w:val="008901D5"/>
    <w:rsid w:val="009A34EC"/>
    <w:rsid w:val="009D1CD3"/>
    <w:rsid w:val="00E1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D703"/>
  <w15:chartTrackingRefBased/>
  <w15:docId w15:val="{5E98B756-7454-C948-95DD-1F03F985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5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ade</dc:creator>
  <cp:keywords/>
  <dc:description/>
  <cp:lastModifiedBy>Ros Wade</cp:lastModifiedBy>
  <cp:revision>5</cp:revision>
  <dcterms:created xsi:type="dcterms:W3CDTF">2019-11-27T11:16:00Z</dcterms:created>
  <dcterms:modified xsi:type="dcterms:W3CDTF">2019-12-10T08:41:00Z</dcterms:modified>
</cp:coreProperties>
</file>